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466"/>
        <w:tblW w:w="10164" w:type="dxa"/>
        <w:tblLayout w:type="fixed"/>
        <w:tblLook w:val="04A0" w:firstRow="1" w:lastRow="0" w:firstColumn="1" w:lastColumn="0" w:noHBand="0" w:noVBand="1"/>
      </w:tblPr>
      <w:tblGrid>
        <w:gridCol w:w="2245"/>
        <w:gridCol w:w="4116"/>
        <w:gridCol w:w="3803"/>
      </w:tblGrid>
      <w:tr w:rsidR="00080692" w:rsidRPr="00B333D7" w14:paraId="3E77ED6C" w14:textId="77777777" w:rsidTr="00080692">
        <w:trPr>
          <w:trHeight w:val="269"/>
        </w:trPr>
        <w:tc>
          <w:tcPr>
            <w:tcW w:w="2245" w:type="dxa"/>
            <w:tcBorders>
              <w:bottom w:val="single" w:sz="4" w:space="0" w:color="auto"/>
              <w:right w:val="nil"/>
            </w:tcBorders>
          </w:tcPr>
          <w:p w14:paraId="4225E583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</w:tcPr>
          <w:p w14:paraId="42E2A157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3803" w:type="dxa"/>
            <w:tcBorders>
              <w:left w:val="nil"/>
              <w:bottom w:val="single" w:sz="4" w:space="0" w:color="auto"/>
            </w:tcBorders>
          </w:tcPr>
          <w:p w14:paraId="0B545CC7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080692" w:rsidRPr="00B333D7" w14:paraId="6E9F2B86" w14:textId="77777777" w:rsidTr="00080692">
        <w:trPr>
          <w:trHeight w:val="269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DC2BBE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6D3E4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F-, λ-,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ilvG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-, 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rfb-50, rph-1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tbl>
            <w:tblPr>
              <w:tblW w:w="248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84"/>
            </w:tblGrid>
            <w:tr w:rsidR="00080692" w:rsidRPr="00B333D7" w14:paraId="75362820" w14:textId="77777777" w:rsidTr="0071555E">
              <w:trPr>
                <w:trHeight w:val="213"/>
              </w:trPr>
              <w:tc>
                <w:tcPr>
                  <w:tcW w:w="2484" w:type="dxa"/>
                </w:tcPr>
                <w:p w14:paraId="057BB0B1" w14:textId="4D8A43F6" w:rsidR="00080692" w:rsidRPr="00B333D7" w:rsidRDefault="00080692" w:rsidP="00BA6DDE">
                  <w:pPr>
                    <w:framePr w:hSpace="180" w:wrap="around" w:vAnchor="text" w:hAnchor="margin" w:xAlign="center" w:y="466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TCC 700926 </w:t>
                  </w:r>
                  <w:r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begin">
                      <w:fldData xml:space="preserve">PEVuZE5vdGU+PENpdGU+PEF1dGhvcj5Lb2hhbnNraTwvQXV0aG9yPjxZZWFyPjIwMDc8L1llYXI+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</w:fldData>
                    </w:fldChar>
                  </w:r>
                  <w:r w:rsidR="00DC0361"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instrText xml:space="preserve"> ADDIN EN.CITE </w:instrText>
                  </w:r>
                  <w:r w:rsidR="00DC0361"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begin">
                      <w:fldData xml:space="preserve">PEVuZE5vdGU+PENpdGU+PEF1dGhvcj5Lb2hhbnNraTwvQXV0aG9yPjxZZWFyPjIwMDc8L1llYXI+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</w:fldData>
                    </w:fldChar>
                  </w:r>
                  <w:r w:rsidR="00DC0361"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instrText xml:space="preserve"> ADDIN EN.CITE.DATA </w:instrText>
                  </w:r>
                  <w:r w:rsidR="00DC0361"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</w:r>
                  <w:r w:rsidR="00DC0361"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end"/>
                  </w:r>
                  <w:r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</w:r>
                  <w:r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separate"/>
                  </w:r>
                  <w:r w:rsidR="00DC0361" w:rsidRPr="00B333D7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vertAlign w:val="superscript"/>
                    </w:rPr>
                    <w:t>1</w:t>
                  </w:r>
                  <w:r w:rsidRPr="00B333D7">
                    <w:rPr>
                      <w:rFonts w:ascii="Times New Roman" w:hAnsi="Times New Roman" w:cs="Times New Roman"/>
                      <w:sz w:val="24"/>
                      <w:szCs w:val="24"/>
                    </w:rPr>
                    <w:fldChar w:fldCharType="end"/>
                  </w:r>
                </w:p>
              </w:tc>
            </w:tr>
          </w:tbl>
          <w:p w14:paraId="39AE4BD0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0692" w:rsidRPr="00B333D7" w14:paraId="3138FCEF" w14:textId="77777777" w:rsidTr="00080692">
        <w:trPr>
          <w:trHeight w:val="284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5A006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MO001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4EE8F932" w14:textId="2651350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lacZYA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cIQ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5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-mCherry</w:t>
            </w:r>
            <w:r w:rsidR="009E3A0E"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9E3A0E" w:rsidRPr="00B333D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="009E3A0E" w:rsidRPr="00B333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ACC61C" w14:textId="0DCA1CE5" w:rsidR="00080692" w:rsidRPr="00B333D7" w:rsidRDefault="00080692" w:rsidP="00DC0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C0361" w:rsidRPr="00B333D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man&lt;/Author&gt;&lt;Year&gt;2013&lt;/Year&gt;&lt;RecNum&gt;91&lt;/RecNum&gt;&lt;DisplayText&gt;&lt;style face="superscript"&gt;2&lt;/style&gt;&lt;/DisplayText&gt;&lt;record&gt;&lt;rec-number&gt;91&lt;/rec-number&gt;&lt;foreign-keys&gt;&lt;key app="EN" db-id="adev2rzel9ssdbef9pb5v2sr0xvawfara5vt" timestamp="1509473277"&gt;91&lt;/key&gt;&lt;/foreign-keys&gt;&lt;ref-type name="Journal Article"&gt;17&lt;/ref-type&gt;&lt;contributors&gt;&lt;authors&gt;&lt;author&gt;Orman, M. A.&lt;/author&gt;&lt;author&gt;Brynildsen, M. P.&lt;/author&gt;&lt;/authors&gt;&lt;/contributors&gt;&lt;auth-address&gt;Department of Chemical and Biological Engineering, Princeton University, Princeton, New Jersey, USA.&lt;/auth-address&gt;&lt;titles&gt;&lt;title&gt;Dormancy is not necessary or sufficient for bacterial persistence&lt;/title&gt;&lt;secondary-title&gt;Antimicrob Agents Chemother&lt;/secondary-title&gt;&lt;/titles&gt;&lt;periodical&gt;&lt;full-title&gt;Antimicrob Agents Chemother&lt;/full-title&gt;&lt;/periodical&gt;&lt;pages&gt;3230-9&lt;/pages&gt;&lt;volume&gt;57&lt;/volume&gt;&lt;number&gt;7&lt;/number&gt;&lt;keywords&gt;&lt;keyword&gt;Anti-Bacterial Agents/pharmacology&lt;/keyword&gt;&lt;keyword&gt;Cell Division&lt;/keyword&gt;&lt;keyword&gt;Drug Resistance, Multiple, Bacterial&lt;/keyword&gt;&lt;keyword&gt;Escherichia coli/*drug effects/growth &amp;amp; development/*physiology&lt;/keyword&gt;&lt;keyword&gt;Flow Cytometry&lt;/keyword&gt;&lt;/keywords&gt;&lt;dates&gt;&lt;year&gt;2013&lt;/year&gt;&lt;pub-dates&gt;&lt;date&gt;Jul&lt;/date&gt;&lt;/pub-dates&gt;&lt;/dates&gt;&lt;isbn&gt;1098-6596 (Electronic)&amp;#xD;0066-4804 (Linking)&lt;/isbn&gt;&lt;accession-num&gt;23629720&lt;/accession-num&gt;&lt;urls&gt;&lt;related-urls&gt;&lt;url&gt;http://www.ncbi.nlm.nih.gov/pubmed/23629720&lt;/url&gt;&lt;/related-urls&gt;&lt;/urls&gt;&lt;custom2&gt;PMC3697331&lt;/custom2&gt;&lt;electronic-resource-num&gt;10.1128/AAC.00243-13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0361" w:rsidRPr="00B333D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5221" w:rsidRPr="00B333D7" w14:paraId="2E8AD85B" w14:textId="77777777" w:rsidTr="00080692">
        <w:trPr>
          <w:trHeight w:val="53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AE01B5" w14:textId="1478C6D6" w:rsidR="004C5221" w:rsidRPr="00B333D7" w:rsidRDefault="004C5221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-cured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44E47" w14:textId="5B5ED8A9" w:rsidR="004C5221" w:rsidRPr="00B333D7" w:rsidRDefault="004C5221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lacZYA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cIQ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-P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5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-mCherry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BBC53F" w14:textId="64565C39" w:rsidR="004C5221" w:rsidRPr="00B333D7" w:rsidRDefault="006E50C4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man&lt;/Author&gt;&lt;Year&gt;2015&lt;/Year&gt;&lt;RecNum&gt;94&lt;/RecNum&gt;&lt;DisplayText&gt;&lt;style face="superscript"&gt;3&lt;/style&gt;&lt;/DisplayText&gt;&lt;record&gt;&lt;rec-number&gt;94&lt;/rec-number&gt;&lt;foreign-keys&gt;&lt;key app="EN" db-id="adev2rzel9ssdbef9pb5v2sr0xvawfara5vt" timestamp="1509480118"&gt;94&lt;/key&gt;&lt;/foreign-keys&gt;&lt;ref-type name="Journal Article"&gt;17&lt;/ref-type&gt;&lt;contributors&gt;&lt;authors&gt;&lt;author&gt;Orman, M. A.&lt;/author&gt;&lt;author&gt;Brynildsen, M. P.&lt;/author&gt;&lt;/authors&gt;&lt;/contributors&gt;&lt;auth-address&gt;Department of Chemical and Biological Engineering, Princeton University, Princeton, New Jersy 08544, USA.&lt;/auth-address&gt;&lt;titles&gt;&lt;title&gt;Inhibition of stationary phase respiration impairs persister formation in E. coli&lt;/title&gt;&lt;secondary-title&gt;Nat Commun&lt;/secondary-title&gt;&lt;/titles&gt;&lt;periodical&gt;&lt;full-title&gt;Nat Commun&lt;/full-title&gt;&lt;/periodical&gt;&lt;pages&gt;7983&lt;/pages&gt;&lt;volume&gt;6&lt;/volume&gt;&lt;keywords&gt;&lt;keyword&gt;Bacterial Infections/*microbiology&lt;/keyword&gt;&lt;keyword&gt;Cell Culture Techniques&lt;/keyword&gt;&lt;keyword&gt;Drug Resistance, Bacterial&lt;/keyword&gt;&lt;keyword&gt;*Drug Tolerance&lt;/keyword&gt;&lt;keyword&gt;*Energy Metabolism&lt;/keyword&gt;&lt;keyword&gt;Escherichia coli/*metabolism&lt;/keyword&gt;&lt;keyword&gt;Oxidation-Reduction&lt;/keyword&gt;&lt;keyword&gt;Phenotype&lt;/keyword&gt;&lt;keyword&gt;Protein Biosynthesis&lt;/keyword&gt;&lt;keyword&gt;Reactive Oxygen Species/metabolism&lt;/keyword&gt;&lt;/keywords&gt;&lt;dates&gt;&lt;year&gt;2015&lt;/year&gt;&lt;pub-dates&gt;&lt;date&gt;Aug 06&lt;/date&gt;&lt;/pub-dates&gt;&lt;/dates&gt;&lt;isbn&gt;2041-1723 (Electronic)&amp;#xD;2041-1723 (Linking)&lt;/isbn&gt;&lt;accession-num&gt;26246187&lt;/accession-num&gt;&lt;urls&gt;&lt;related-urls&gt;&lt;url&gt;http://www.ncbi.nlm.nih.gov/pubmed/26246187&lt;/url&gt;&lt;/related-urls&gt;&lt;/urls&gt;&lt;custom2&gt;PMC4530465&lt;/custom2&gt;&lt;electronic-resource-num&gt;10.1038/ncomms898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0692" w:rsidRPr="00B333D7" w14:paraId="48D06F9D" w14:textId="77777777" w:rsidTr="00080692">
        <w:trPr>
          <w:trHeight w:val="538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4C31B7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MG1655Δ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dpiA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31F6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dpiA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B5AD92" w14:textId="5C6D393F" w:rsidR="00080692" w:rsidRPr="00B333D7" w:rsidRDefault="00080692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Generated by P1 transduction of Keio mutant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E50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ba&lt;/Author&gt;&lt;Year&gt;2006&lt;/Year&gt;&lt;RecNum&gt;28&lt;/RecNum&gt;&lt;DisplayText&gt;&lt;style face="superscript"&gt;4&lt;/style&gt;&lt;/DisplayText&gt;&lt;record&gt;&lt;rec-number&gt;28&lt;/rec-number&gt;&lt;foreign-keys&gt;&lt;key app="EN" db-id="adev2rzel9ssdbef9pb5v2sr0xvawfara5vt" timestamp="1486496915"&gt;28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PMC1681482&lt;/custom2&gt;&lt;electronic-resource-num&gt;10.1038/msb4100050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E50C4"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into MG1655</w:t>
            </w:r>
          </w:p>
        </w:tc>
      </w:tr>
      <w:tr w:rsidR="00080692" w:rsidRPr="00B333D7" w14:paraId="7AA841AA" w14:textId="77777777" w:rsidTr="00080692">
        <w:trPr>
          <w:trHeight w:val="269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6AF00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49274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344EE" w14:textId="77777777" w:rsidR="00080692" w:rsidRPr="00B333D7" w:rsidRDefault="00080692" w:rsidP="000806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080692" w:rsidRPr="00B333D7" w14:paraId="0540D395" w14:textId="77777777" w:rsidTr="00080692">
        <w:trPr>
          <w:trHeight w:val="553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EC037B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WM2765</w:t>
            </w:r>
          </w:p>
        </w:tc>
        <w:tc>
          <w:tcPr>
            <w:tcW w:w="4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8EBF0" w14:textId="77777777" w:rsidR="00080692" w:rsidRPr="00B333D7" w:rsidRDefault="00080692" w:rsidP="00931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in pKG110. pKG110 is a pACYC184 derivative containing the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nahG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  <w:r w:rsidR="00931DA7"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931DA7"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nahR</w:t>
            </w:r>
            <w:proofErr w:type="spellEnd"/>
            <w:r w:rsidR="00931DA7"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31DA7" w:rsidRPr="00B333D7">
              <w:rPr>
                <w:rFonts w:ascii="Times New Roman" w:hAnsi="Times New Roman" w:cs="Times New Roman"/>
                <w:sz w:val="24"/>
                <w:szCs w:val="24"/>
              </w:rPr>
              <w:t>regulator</w:t>
            </w:r>
            <w:r w:rsidR="009E3A0E" w:rsidRPr="00B333D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04E4EBD" w14:textId="3C944554" w:rsidR="009E3A0E" w:rsidRPr="00B333D7" w:rsidRDefault="009E3A0E" w:rsidP="00931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Contains a chloramphenicol resistance marker.</w:t>
            </w:r>
          </w:p>
        </w:tc>
        <w:tc>
          <w:tcPr>
            <w:tcW w:w="3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2F8652" w14:textId="4349B270" w:rsidR="00080692" w:rsidRPr="00B333D7" w:rsidRDefault="00080692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E50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omi&lt;/Author&gt;&lt;Year&gt;2007&lt;/Year&gt;&lt;RecNum&gt;92&lt;/RecNum&gt;&lt;DisplayText&gt;&lt;style face="superscript"&gt;5&lt;/style&gt;&lt;/DisplayText&gt;&lt;record&gt;&lt;rec-number&gt;92&lt;/rec-number&gt;&lt;foreign-keys&gt;&lt;key app="EN" db-id="adev2rzel9ssdbef9pb5v2sr0xvawfara5vt" timestamp="1509474110"&gt;92&lt;/key&gt;&lt;/foreign-keys&gt;&lt;ref-type name="Journal Article"&gt;17&lt;/ref-type&gt;&lt;contributors&gt;&lt;authors&gt;&lt;author&gt;Shiomi, D.&lt;/author&gt;&lt;author&gt;Margolin, W.&lt;/author&gt;&lt;/authors&gt;&lt;/contributors&gt;&lt;auth-address&gt;Microbiology and Molecular Genetics, University of Texas Medical School, 6431 Fannin Houston, TX 77030, USA.&lt;/auth-address&gt;&lt;titles&gt;&lt;title&gt;Dimerization or oligomerization of the actin-like FtsA protein enhances the integrity of the cytokinetic Z ring&lt;/title&gt;&lt;secondary-title&gt;Mol Microbiol&lt;/secondary-title&gt;&lt;/titles&gt;&lt;periodical&gt;&lt;full-title&gt;Mol Microbiol&lt;/full-title&gt;&lt;/periodical&gt;&lt;pages&gt;1396-415&lt;/pages&gt;&lt;volume&gt;66&lt;/volume&gt;&lt;number&gt;6&lt;/number&gt;&lt;keywords&gt;&lt;keyword&gt;Actins/chemistry/genetics/*metabolism&lt;/keyword&gt;&lt;keyword&gt;Bacterial Proteins/chemistry/genetics/*metabolism&lt;/keyword&gt;&lt;keyword&gt;Cytokinesis/genetics/physiology&lt;/keyword&gt;&lt;keyword&gt;Cytoskeletal Proteins/chemistry/genetics/*metabolism&lt;/keyword&gt;&lt;keyword&gt;Dimerization&lt;/keyword&gt;&lt;keyword&gt;Escherichia coli Proteins/chemistry/genetics/*metabolism&lt;/keyword&gt;&lt;keyword&gt;Immunoblotting&lt;/keyword&gt;&lt;keyword&gt;Models, Molecular&lt;/keyword&gt;&lt;keyword&gt;Mutagenesis, Site-Directed&lt;/keyword&gt;&lt;keyword&gt;Mutation&lt;/keyword&gt;&lt;keyword&gt;Phenotype&lt;/keyword&gt;&lt;keyword&gt;Protein Binding&lt;/keyword&gt;&lt;keyword&gt;Protein Structure, Secondary&lt;/keyword&gt;&lt;keyword&gt;Two-Hybrid System Techniques&lt;/keyword&gt;&lt;/keywords&gt;&lt;dates&gt;&lt;year&gt;2007&lt;/year&gt;&lt;pub-dates&gt;&lt;date&gt;Dec&lt;/date&gt;&lt;/pub-dates&gt;&lt;/dates&gt;&lt;isbn&gt;0950-382X (Print)&amp;#xD;0950-382X (Linking)&lt;/isbn&gt;&lt;accession-num&gt;17986188&lt;/accession-num&gt;&lt;urls&gt;&lt;related-urls&gt;&lt;url&gt;http://www.ncbi.nlm.nih.gov/pubmed/17986188&lt;/url&gt;&lt;/related-urls&gt;&lt;/urls&gt;&lt;custom2&gt;PMC4764085&lt;/custom2&gt;&lt;electronic-resource-num&gt;10.1111/j.1365-2958.2007.05998.x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E50C4"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0692" w:rsidRPr="00B333D7" w14:paraId="478D19BC" w14:textId="77777777" w:rsidTr="00080692">
        <w:trPr>
          <w:trHeight w:val="269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19BCD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0FC2C272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pWM2765 in which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was replaced by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A4104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80692" w:rsidRPr="00B333D7" w14:paraId="4616C96C" w14:textId="77777777" w:rsidTr="00080692">
        <w:trPr>
          <w:trHeight w:val="553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10EA0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0E3AD4FD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pWM2765 in which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Z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was replaced by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* (Ser3017Ala) 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099E9E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80692" w:rsidRPr="00B333D7" w14:paraId="6EC4224B" w14:textId="77777777" w:rsidTr="00080692">
        <w:trPr>
          <w:trHeight w:val="553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A0CA6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15043A0A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in which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was replaced by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proofErr w:type="spellEnd"/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33D51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80692" w:rsidRPr="00B333D7" w14:paraId="53599B6B" w14:textId="77777777" w:rsidTr="00080692">
        <w:trPr>
          <w:trHeight w:val="553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4773A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proofErr w:type="spellEnd"/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2A3EE023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*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in which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*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was replaced by </w:t>
            </w: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proofErr w:type="spellStart"/>
            <w:r w:rsidRPr="00B33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proofErr w:type="spellEnd"/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296021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80692" w:rsidRPr="00B333D7" w14:paraId="5993A50A" w14:textId="77777777" w:rsidTr="00080692">
        <w:trPr>
          <w:trHeight w:val="538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C3203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QE-80L-kan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7C076445" w14:textId="77777777" w:rsidR="00080692" w:rsidRPr="00B333D7" w:rsidRDefault="00080692" w:rsidP="0008069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QE-80L variant containing conferring kanamycin resistance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9E9A56" w14:textId="411C2569" w:rsidR="00080692" w:rsidRPr="00B333D7" w:rsidRDefault="00080692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E50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man&lt;/Author&gt;&lt;Year&gt;2015&lt;/Year&gt;&lt;RecNum&gt;94&lt;/RecNum&gt;&lt;DisplayText&gt;&lt;style face="superscript"&gt;3&lt;/style&gt;&lt;/DisplayText&gt;&lt;record&gt;&lt;rec-number&gt;94&lt;/rec-number&gt;&lt;foreign-keys&gt;&lt;key app="EN" db-id="adev2rzel9ssdbef9pb5v2sr0xvawfara5vt" timestamp="1509480118"&gt;94&lt;/key&gt;&lt;/foreign-keys&gt;&lt;ref-type name="Journal Article"&gt;17&lt;/ref-type&gt;&lt;contributors&gt;&lt;authors&gt;&lt;author&gt;Orman, M. A.&lt;/author&gt;&lt;author&gt;Brynildsen, M. P.&lt;/author&gt;&lt;/authors&gt;&lt;/contributors&gt;&lt;auth-address&gt;Department of Chemical and Biological Engineering, Princeton University, Princeton, New Jersy 08544, USA.&lt;/auth-address&gt;&lt;titles&gt;&lt;title&gt;Inhibition of stationary phase respiration impairs persister formation in E. coli&lt;/title&gt;&lt;secondary-title&gt;Nat Commun&lt;/secondary-title&gt;&lt;/titles&gt;&lt;periodical&gt;&lt;full-title&gt;Nat Commun&lt;/full-title&gt;&lt;/periodical&gt;&lt;pages&gt;7983&lt;/pages&gt;&lt;volume&gt;6&lt;/volume&gt;&lt;keywords&gt;&lt;keyword&gt;Bacterial Infections/*microbiology&lt;/keyword&gt;&lt;keyword&gt;Cell Culture Techniques&lt;/keyword&gt;&lt;keyword&gt;Drug Resistance, Bacterial&lt;/keyword&gt;&lt;keyword&gt;*Drug Tolerance&lt;/keyword&gt;&lt;keyword&gt;*Energy Metabolism&lt;/keyword&gt;&lt;keyword&gt;Escherichia coli/*metabolism&lt;/keyword&gt;&lt;keyword&gt;Oxidation-Reduction&lt;/keyword&gt;&lt;keyword&gt;Phenotype&lt;/keyword&gt;&lt;keyword&gt;Protein Biosynthesis&lt;/keyword&gt;&lt;keyword&gt;Reactive Oxygen Species/metabolism&lt;/keyword&gt;&lt;/keywords&gt;&lt;dates&gt;&lt;year&gt;2015&lt;/year&gt;&lt;pub-dates&gt;&lt;date&gt;Aug 06&lt;/date&gt;&lt;/pub-dates&gt;&lt;/dates&gt;&lt;isbn&gt;2041-1723 (Electronic)&amp;#xD;2041-1723 (Linking)&lt;/isbn&gt;&lt;accession-num&gt;26246187&lt;/accession-num&gt;&lt;urls&gt;&lt;related-urls&gt;&lt;url&gt;http://www.ncbi.nlm.nih.gov/pubmed/26246187&lt;/url&gt;&lt;/related-urls&gt;&lt;/urls&gt;&lt;custom2&gt;PMC4530465&lt;/custom2&gt;&lt;electronic-resource-num&gt;10.1038/ncomms8983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E50C4"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0692" w:rsidRPr="00B333D7" w14:paraId="1A46F666" w14:textId="77777777" w:rsidTr="00080692">
        <w:trPr>
          <w:trHeight w:val="553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F5BA2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QE-80L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</w:tcPr>
          <w:p w14:paraId="03DB1804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B333D7">
              <w:rPr>
                <w:rFonts w:ascii="Times New Roman" w:hAnsi="Times New Roman" w:cs="Times New Roman"/>
                <w:sz w:val="24"/>
                <w:szCs w:val="24"/>
              </w:rPr>
              <w:t xml:space="preserve"> in pQE-80L variant conferring kanamycin resistance </w:t>
            </w:r>
          </w:p>
        </w:tc>
        <w:tc>
          <w:tcPr>
            <w:tcW w:w="3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513D8" w14:textId="4EA34BCF" w:rsidR="00080692" w:rsidRPr="00B333D7" w:rsidRDefault="00080692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E50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man&lt;/Author&gt;&lt;Year&gt;2015&lt;/Year&gt;&lt;RecNum&gt;94&lt;/RecNum&gt;&lt;DisplayText&gt;&lt;style face="superscript"&gt;3&lt;/style&gt;&lt;/DisplayText&gt;&lt;record&gt;&lt;rec-number&gt;94&lt;/rec-number&gt;&lt;foreign-keys&gt;&lt;key app="EN" db-id="adev2rzel9ssdbef9pb5v2sr0xvawfara5vt" timestamp="1509480118"&gt;94&lt;/key&gt;&lt;/foreign-keys&gt;&lt;ref-type name="Journal Article"&gt;17&lt;/ref-type&gt;&lt;contributors&gt;&lt;authors&gt;&lt;author&gt;Orman, M. A.&lt;/author&gt;&lt;author&gt;Brynildsen, M. P.&lt;/author&gt;&lt;/authors&gt;&lt;/contributors&gt;&lt;auth-address&gt;Department of Chemical and Biological Engineering, Princeton University, Princeton, New Jersy 08544, USA.&lt;/auth-address&gt;&lt;titles&gt;&lt;title&gt;Inhibition of stationary phase respiration impairs persister formation in E. coli&lt;/title&gt;&lt;secondary-title&gt;Nat Commun&lt;/secondary-title&gt;&lt;/titles&gt;&lt;periodical&gt;&lt;full-title&gt;Nat Commun&lt;/full-title&gt;&lt;/periodical&gt;&lt;pages&gt;7983&lt;/pages&gt;&lt;volume&gt;6&lt;/volume&gt;&lt;keywords&gt;&lt;keyword&gt;Bacterial Infections/*microbiology&lt;/keyword&gt;&lt;keyword&gt;Cell Culture Techniques&lt;/keyword&gt;&lt;keyword&gt;Drug Resistance, Bacterial&lt;/keyword&gt;&lt;keyword&gt;*Drug Tolerance&lt;/keyword&gt;&lt;keyword&gt;*Energy Metabolism&lt;/keyword&gt;&lt;keyword&gt;Escherichia coli/*metabolism&lt;/keyword&gt;&lt;keyword&gt;Oxidation-Reduction&lt;/keyword&gt;&lt;keyword&gt;Phenotype&lt;/keyword&gt;&lt;keyword&gt;Protein Biosynthesis&lt;/keyword&gt;&lt;keyword&gt;Reactive Oxygen Species/metabolism&lt;/keyword&gt;&lt;/keywords&gt;&lt;dates&gt;&lt;year&gt;2015&lt;/year&gt;&lt;pub-dates&gt;&lt;date&gt;Aug 06&lt;/date&gt;&lt;/pub-dates&gt;&lt;/dates&gt;&lt;isbn&gt;2041-1723 (Electronic)&amp;#xD;2041-1723 (Linking)&lt;/isbn&gt;&lt;accession-num&gt;26246187&lt;/accession-num&gt;&lt;urls&gt;&lt;related-urls&gt;&lt;url&gt;http://www.ncbi.nlm.nih.gov/pubmed/26246187&lt;/url&gt;&lt;/related-urls&gt;&lt;/urls&gt;&lt;custom2&gt;PMC4530465&lt;/custom2&gt;&lt;electronic-resource-num&gt;10.1038/ncomms8983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E50C4"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0692" w:rsidRPr="00B333D7" w14:paraId="08524FBA" w14:textId="77777777" w:rsidTr="00080692">
        <w:trPr>
          <w:trHeight w:val="553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6771FC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pQE-80L-</w:t>
            </w:r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gfp-ssrA</w:t>
            </w:r>
          </w:p>
        </w:tc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C9C9A" w14:textId="77777777" w:rsidR="00080692" w:rsidRPr="00B333D7" w:rsidRDefault="00080692" w:rsidP="00080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>gfp-ssrA</w:t>
            </w:r>
            <w:proofErr w:type="spellEnd"/>
            <w:r w:rsidRPr="00B33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t>in pQE-80L conferring kanamycin resistance</w:t>
            </w:r>
          </w:p>
        </w:tc>
        <w:tc>
          <w:tcPr>
            <w:tcW w:w="3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0816E" w14:textId="057E89CF" w:rsidR="00080692" w:rsidRPr="00B333D7" w:rsidRDefault="00080692" w:rsidP="006E5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E50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rman&lt;/Author&gt;&lt;Year&gt;2015&lt;/Year&gt;&lt;RecNum&gt;94&lt;/RecNum&gt;&lt;DisplayText&gt;&lt;style face="superscript"&gt;3&lt;/style&gt;&lt;/DisplayText&gt;&lt;record&gt;&lt;rec-number&gt;94&lt;/rec-number&gt;&lt;foreign-keys&gt;&lt;key app="EN" db-id="adev2rzel9ssdbef9pb5v2sr0xvawfara5vt" timestamp="1509480118"&gt;94&lt;/key&gt;&lt;/foreign-keys&gt;&lt;ref-type name="Journal Article"&gt;17&lt;/ref-type&gt;&lt;contributors&gt;&lt;authors&gt;&lt;author&gt;Orman, M. A.&lt;/author&gt;&lt;author&gt;Brynildsen, M. P.&lt;/author&gt;&lt;/authors&gt;&lt;/contributors&gt;&lt;auth-address&gt;Department of Chemical and Biological Engineering, Princeton University, Princeton, New Jersy 08544, USA.&lt;/auth-address&gt;&lt;titles&gt;&lt;title&gt;Inhibition of stationary phase respiration impairs persister formation in E. coli&lt;/title&gt;&lt;secondary-title&gt;Nat Commun&lt;/secondary-title&gt;&lt;/titles&gt;&lt;periodical&gt;&lt;full-title&gt;Nat Commun&lt;/full-title&gt;&lt;/periodical&gt;&lt;pages&gt;7983&lt;/pages&gt;&lt;volume&gt;6&lt;/volume&gt;&lt;keywords&gt;&lt;keyword&gt;Bacterial Infections/*microbiology&lt;/keyword&gt;&lt;keyword&gt;Cell Culture Techniques&lt;/keyword&gt;&lt;keyword&gt;Drug Resistance, Bacterial&lt;/keyword&gt;&lt;keyword&gt;*Drug Tolerance&lt;/keyword&gt;&lt;keyword&gt;*Energy Metabolism&lt;/keyword&gt;&lt;keyword&gt;Escherichia coli/*metabolism&lt;/keyword&gt;&lt;keyword&gt;Oxidation-Reduction&lt;/keyword&gt;&lt;keyword&gt;Phenotype&lt;/keyword&gt;&lt;keyword&gt;Protein Biosynthesis&lt;/keyword&gt;&lt;keyword&gt;Reactive Oxygen Species/metabolism&lt;/keyword&gt;&lt;/keywords&gt;&lt;dates&gt;&lt;year&gt;2015&lt;/year&gt;&lt;pub-dates&gt;&lt;date&gt;Aug 06&lt;/date&gt;&lt;/pub-dates&gt;&lt;/dates&gt;&lt;isbn&gt;2041-1723 (Electronic)&amp;#xD;2041-1723 (Linking)&lt;/isbn&gt;&lt;accession-num&gt;26246187&lt;/accession-num&gt;&lt;urls&gt;&lt;related-urls&gt;&lt;url&gt;http://www.ncbi.nlm.nih.gov/pubmed/26246187&lt;/url&gt;&lt;/related-urls&gt;&lt;/urls&gt;&lt;custom2&gt;PMC4530465&lt;/custom2&gt;&lt;electronic-resource-num&gt;10.1038/ncomms8983&lt;/electronic-resource-num&gt;&lt;/record&gt;&lt;/Cite&gt;&lt;/EndNote&gt;</w:instrTex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E50C4" w:rsidRPr="006E50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B333D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75F66E31" w14:textId="35BBCDDA" w:rsidR="00DE1819" w:rsidRPr="00B333D7" w:rsidRDefault="005C2D0D">
      <w:pPr>
        <w:rPr>
          <w:rFonts w:ascii="Times New Roman" w:hAnsi="Times New Roman" w:cs="Times New Roman"/>
          <w:b/>
          <w:sz w:val="24"/>
          <w:szCs w:val="24"/>
        </w:rPr>
      </w:pPr>
      <w:r w:rsidRPr="00B333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97DA9" w:rsidRPr="00B333D7">
        <w:rPr>
          <w:rFonts w:ascii="Times New Roman" w:hAnsi="Times New Roman" w:cs="Times New Roman"/>
          <w:b/>
          <w:sz w:val="24"/>
          <w:szCs w:val="24"/>
        </w:rPr>
        <w:t xml:space="preserve">Table 1. Bacterial </w:t>
      </w:r>
      <w:r w:rsidR="00D204E6" w:rsidRPr="00B333D7">
        <w:rPr>
          <w:rFonts w:ascii="Times New Roman" w:hAnsi="Times New Roman" w:cs="Times New Roman"/>
          <w:b/>
          <w:sz w:val="24"/>
          <w:szCs w:val="24"/>
        </w:rPr>
        <w:t>strains and p</w:t>
      </w:r>
      <w:r w:rsidR="00297DA9" w:rsidRPr="00B333D7">
        <w:rPr>
          <w:rFonts w:ascii="Times New Roman" w:hAnsi="Times New Roman" w:cs="Times New Roman"/>
          <w:b/>
          <w:sz w:val="24"/>
          <w:szCs w:val="24"/>
        </w:rPr>
        <w:t>lasmids</w:t>
      </w:r>
    </w:p>
    <w:p w14:paraId="673D56B9" w14:textId="5F2D301D" w:rsidR="00297DA9" w:rsidRPr="00B333D7" w:rsidRDefault="00297DA9">
      <w:pPr>
        <w:rPr>
          <w:rFonts w:ascii="Times New Roman" w:hAnsi="Times New Roman" w:cs="Times New Roman"/>
          <w:sz w:val="24"/>
          <w:szCs w:val="24"/>
        </w:rPr>
      </w:pPr>
    </w:p>
    <w:p w14:paraId="639BA059" w14:textId="5FC84173" w:rsidR="00B333D7" w:rsidRPr="00B333D7" w:rsidRDefault="00B333D7" w:rsidP="00BA6D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333D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F0764BD" w14:textId="77777777" w:rsidR="006E50C4" w:rsidRPr="00994A8D" w:rsidRDefault="00536888" w:rsidP="00BA6D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fldChar w:fldCharType="begin"/>
      </w:r>
      <w:r w:rsidRPr="00994A8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94A8D">
        <w:rPr>
          <w:rFonts w:ascii="Times New Roman" w:hAnsi="Times New Roman" w:cs="Times New Roman"/>
          <w:sz w:val="24"/>
          <w:szCs w:val="24"/>
        </w:rPr>
        <w:fldChar w:fldCharType="separate"/>
      </w:r>
      <w:r w:rsidR="006E50C4" w:rsidRPr="00994A8D">
        <w:rPr>
          <w:rFonts w:ascii="Times New Roman" w:hAnsi="Times New Roman" w:cs="Times New Roman"/>
          <w:sz w:val="24"/>
          <w:szCs w:val="24"/>
        </w:rPr>
        <w:t>1.</w:t>
      </w:r>
      <w:r w:rsidR="006E50C4" w:rsidRPr="00994A8D">
        <w:rPr>
          <w:rFonts w:ascii="Times New Roman" w:hAnsi="Times New Roman" w:cs="Times New Roman"/>
          <w:sz w:val="24"/>
          <w:szCs w:val="24"/>
        </w:rPr>
        <w:tab/>
        <w:t xml:space="preserve">Kohanski MA, Dwyer DJ, Hayete B et al. A common mechanism of cellular death induced by bactericidal antibiotics. </w:t>
      </w:r>
      <w:r w:rsidR="006E50C4" w:rsidRPr="00994A8D">
        <w:rPr>
          <w:rFonts w:ascii="Times New Roman" w:hAnsi="Times New Roman" w:cs="Times New Roman"/>
          <w:i/>
          <w:sz w:val="24"/>
          <w:szCs w:val="24"/>
        </w:rPr>
        <w:t xml:space="preserve">Cell </w:t>
      </w:r>
      <w:r w:rsidR="006E50C4" w:rsidRPr="00994A8D">
        <w:rPr>
          <w:rFonts w:ascii="Times New Roman" w:hAnsi="Times New Roman" w:cs="Times New Roman"/>
          <w:sz w:val="24"/>
          <w:szCs w:val="24"/>
        </w:rPr>
        <w:t xml:space="preserve">2007; </w:t>
      </w:r>
      <w:r w:rsidR="006E50C4" w:rsidRPr="00994A8D">
        <w:rPr>
          <w:rFonts w:ascii="Times New Roman" w:hAnsi="Times New Roman" w:cs="Times New Roman"/>
          <w:b/>
          <w:sz w:val="24"/>
          <w:szCs w:val="24"/>
        </w:rPr>
        <w:t>130</w:t>
      </w:r>
      <w:r w:rsidR="006E50C4" w:rsidRPr="00994A8D">
        <w:rPr>
          <w:rFonts w:ascii="Times New Roman" w:hAnsi="Times New Roman" w:cs="Times New Roman"/>
          <w:sz w:val="24"/>
          <w:szCs w:val="24"/>
        </w:rPr>
        <w:t>: 797-810.</w:t>
      </w:r>
    </w:p>
    <w:p w14:paraId="2FE70E7B" w14:textId="77777777" w:rsidR="006E50C4" w:rsidRPr="00994A8D" w:rsidRDefault="006E50C4" w:rsidP="00BA6D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t>2.</w:t>
      </w:r>
      <w:r w:rsidRPr="00994A8D">
        <w:rPr>
          <w:rFonts w:ascii="Times New Roman" w:hAnsi="Times New Roman" w:cs="Times New Roman"/>
          <w:sz w:val="24"/>
          <w:szCs w:val="24"/>
        </w:rPr>
        <w:tab/>
        <w:t xml:space="preserve">Orman MA, Brynildsen MP. Dormancy is not necessary or sufficient for bacterial persistence. </w:t>
      </w:r>
      <w:r w:rsidRPr="00994A8D">
        <w:rPr>
          <w:rFonts w:ascii="Times New Roman" w:hAnsi="Times New Roman" w:cs="Times New Roman"/>
          <w:i/>
          <w:sz w:val="24"/>
          <w:szCs w:val="24"/>
        </w:rPr>
        <w:t xml:space="preserve">Antimicrob Agents Chemother </w:t>
      </w:r>
      <w:r w:rsidRPr="00994A8D">
        <w:rPr>
          <w:rFonts w:ascii="Times New Roman" w:hAnsi="Times New Roman" w:cs="Times New Roman"/>
          <w:sz w:val="24"/>
          <w:szCs w:val="24"/>
        </w:rPr>
        <w:t xml:space="preserve">2013; </w:t>
      </w:r>
      <w:r w:rsidRPr="00994A8D">
        <w:rPr>
          <w:rFonts w:ascii="Times New Roman" w:hAnsi="Times New Roman" w:cs="Times New Roman"/>
          <w:b/>
          <w:sz w:val="24"/>
          <w:szCs w:val="24"/>
        </w:rPr>
        <w:t>57</w:t>
      </w:r>
      <w:r w:rsidRPr="00994A8D">
        <w:rPr>
          <w:rFonts w:ascii="Times New Roman" w:hAnsi="Times New Roman" w:cs="Times New Roman"/>
          <w:sz w:val="24"/>
          <w:szCs w:val="24"/>
        </w:rPr>
        <w:t>: 3230-9.</w:t>
      </w:r>
    </w:p>
    <w:p w14:paraId="3E4A0837" w14:textId="77777777" w:rsidR="006E50C4" w:rsidRPr="00994A8D" w:rsidRDefault="006E50C4" w:rsidP="00BA6D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t>3.</w:t>
      </w:r>
      <w:r w:rsidRPr="00994A8D">
        <w:rPr>
          <w:rFonts w:ascii="Times New Roman" w:hAnsi="Times New Roman" w:cs="Times New Roman"/>
          <w:sz w:val="24"/>
          <w:szCs w:val="24"/>
        </w:rPr>
        <w:tab/>
        <w:t xml:space="preserve">Orman MA, Brynildsen MP. Inhibition of stationary phase respiration impairs persister formation in </w:t>
      </w:r>
      <w:r w:rsidRPr="008E2A13">
        <w:rPr>
          <w:rFonts w:ascii="Times New Roman" w:hAnsi="Times New Roman" w:cs="Times New Roman"/>
          <w:i/>
          <w:sz w:val="24"/>
          <w:szCs w:val="24"/>
        </w:rPr>
        <w:t>E. coli</w:t>
      </w:r>
      <w:r w:rsidRPr="00994A8D">
        <w:rPr>
          <w:rFonts w:ascii="Times New Roman" w:hAnsi="Times New Roman" w:cs="Times New Roman"/>
          <w:sz w:val="24"/>
          <w:szCs w:val="24"/>
        </w:rPr>
        <w:t xml:space="preserve">. </w:t>
      </w:r>
      <w:r w:rsidRPr="00994A8D">
        <w:rPr>
          <w:rFonts w:ascii="Times New Roman" w:hAnsi="Times New Roman" w:cs="Times New Roman"/>
          <w:i/>
          <w:sz w:val="24"/>
          <w:szCs w:val="24"/>
        </w:rPr>
        <w:t xml:space="preserve">Nat Commun </w:t>
      </w:r>
      <w:r w:rsidRPr="00994A8D">
        <w:rPr>
          <w:rFonts w:ascii="Times New Roman" w:hAnsi="Times New Roman" w:cs="Times New Roman"/>
          <w:sz w:val="24"/>
          <w:szCs w:val="24"/>
        </w:rPr>
        <w:t xml:space="preserve">2015; </w:t>
      </w:r>
      <w:r w:rsidRPr="00994A8D">
        <w:rPr>
          <w:rFonts w:ascii="Times New Roman" w:hAnsi="Times New Roman" w:cs="Times New Roman"/>
          <w:b/>
          <w:sz w:val="24"/>
          <w:szCs w:val="24"/>
        </w:rPr>
        <w:t>6</w:t>
      </w:r>
      <w:r w:rsidRPr="00994A8D">
        <w:rPr>
          <w:rFonts w:ascii="Times New Roman" w:hAnsi="Times New Roman" w:cs="Times New Roman"/>
          <w:sz w:val="24"/>
          <w:szCs w:val="24"/>
        </w:rPr>
        <w:t>: 7983.</w:t>
      </w:r>
    </w:p>
    <w:p w14:paraId="1E174FE8" w14:textId="77777777" w:rsidR="006E50C4" w:rsidRPr="00994A8D" w:rsidRDefault="006E50C4" w:rsidP="00BA6DD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994A8D">
        <w:rPr>
          <w:rFonts w:ascii="Times New Roman" w:hAnsi="Times New Roman" w:cs="Times New Roman"/>
          <w:sz w:val="24"/>
          <w:szCs w:val="24"/>
        </w:rPr>
        <w:tab/>
        <w:t xml:space="preserve">Baba T, Ara T, Hasegawa M et al. Construction of </w:t>
      </w:r>
      <w:r w:rsidRPr="008E2A13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994A8D">
        <w:rPr>
          <w:rFonts w:ascii="Times New Roman" w:hAnsi="Times New Roman" w:cs="Times New Roman"/>
          <w:sz w:val="24"/>
          <w:szCs w:val="24"/>
        </w:rPr>
        <w:t xml:space="preserve"> K-12 in-frame, single-gene knockout mutants: the Keio collection. </w:t>
      </w:r>
      <w:r w:rsidRPr="00994A8D">
        <w:rPr>
          <w:rFonts w:ascii="Times New Roman" w:hAnsi="Times New Roman" w:cs="Times New Roman"/>
          <w:i/>
          <w:sz w:val="24"/>
          <w:szCs w:val="24"/>
        </w:rPr>
        <w:t xml:space="preserve">Mol Syst Biol </w:t>
      </w:r>
      <w:r w:rsidRPr="00994A8D">
        <w:rPr>
          <w:rFonts w:ascii="Times New Roman" w:hAnsi="Times New Roman" w:cs="Times New Roman"/>
          <w:sz w:val="24"/>
          <w:szCs w:val="24"/>
        </w:rPr>
        <w:t xml:space="preserve">2006; </w:t>
      </w:r>
      <w:r w:rsidRPr="00994A8D">
        <w:rPr>
          <w:rFonts w:ascii="Times New Roman" w:hAnsi="Times New Roman" w:cs="Times New Roman"/>
          <w:b/>
          <w:sz w:val="24"/>
          <w:szCs w:val="24"/>
        </w:rPr>
        <w:t>2</w:t>
      </w:r>
      <w:r w:rsidRPr="00994A8D">
        <w:rPr>
          <w:rFonts w:ascii="Times New Roman" w:hAnsi="Times New Roman" w:cs="Times New Roman"/>
          <w:sz w:val="24"/>
          <w:szCs w:val="24"/>
        </w:rPr>
        <w:t>: 2006 0008.</w:t>
      </w:r>
    </w:p>
    <w:p w14:paraId="504A2846" w14:textId="77777777" w:rsidR="006E50C4" w:rsidRPr="00994A8D" w:rsidRDefault="006E50C4" w:rsidP="00BA6DD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t>5.</w:t>
      </w:r>
      <w:r w:rsidRPr="00994A8D">
        <w:rPr>
          <w:rFonts w:ascii="Times New Roman" w:hAnsi="Times New Roman" w:cs="Times New Roman"/>
          <w:sz w:val="24"/>
          <w:szCs w:val="24"/>
        </w:rPr>
        <w:tab/>
        <w:t xml:space="preserve">Shiomi D, Margolin W. Dimerization or oligomerization of the actin-like FtsA protein enhances the integrity of the cytokinetic Z ring. </w:t>
      </w:r>
      <w:r w:rsidRPr="00994A8D">
        <w:rPr>
          <w:rFonts w:ascii="Times New Roman" w:hAnsi="Times New Roman" w:cs="Times New Roman"/>
          <w:i/>
          <w:sz w:val="24"/>
          <w:szCs w:val="24"/>
        </w:rPr>
        <w:t xml:space="preserve">Mol Microbiol </w:t>
      </w:r>
      <w:r w:rsidRPr="00994A8D">
        <w:rPr>
          <w:rFonts w:ascii="Times New Roman" w:hAnsi="Times New Roman" w:cs="Times New Roman"/>
          <w:sz w:val="24"/>
          <w:szCs w:val="24"/>
        </w:rPr>
        <w:t xml:space="preserve">2007; </w:t>
      </w:r>
      <w:r w:rsidRPr="00994A8D">
        <w:rPr>
          <w:rFonts w:ascii="Times New Roman" w:hAnsi="Times New Roman" w:cs="Times New Roman"/>
          <w:b/>
          <w:sz w:val="24"/>
          <w:szCs w:val="24"/>
        </w:rPr>
        <w:t>66</w:t>
      </w:r>
      <w:r w:rsidRPr="00994A8D">
        <w:rPr>
          <w:rFonts w:ascii="Times New Roman" w:hAnsi="Times New Roman" w:cs="Times New Roman"/>
          <w:sz w:val="24"/>
          <w:szCs w:val="24"/>
        </w:rPr>
        <w:t>: 1396-415.</w:t>
      </w:r>
    </w:p>
    <w:p w14:paraId="1CA35351" w14:textId="4DEC00ED" w:rsidR="006F4C0A" w:rsidRPr="00B333D7" w:rsidRDefault="00536888" w:rsidP="00BA6D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4A8D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6F4C0A" w:rsidRPr="00B333D7" w:rsidSect="00D637B1">
      <w:footerReference w:type="default" r:id="rId6"/>
      <w:pgSz w:w="12240" w:h="15840"/>
      <w:pgMar w:top="1440" w:right="1440" w:bottom="1440" w:left="1440" w:header="720" w:footer="720" w:gutter="0"/>
      <w:pgNumType w:start="16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683C21" w14:textId="77777777" w:rsidR="00BA32EF" w:rsidRDefault="00BA32EF" w:rsidP="00D637B1">
      <w:pPr>
        <w:spacing w:after="0" w:line="240" w:lineRule="auto"/>
      </w:pPr>
      <w:r>
        <w:separator/>
      </w:r>
    </w:p>
  </w:endnote>
  <w:endnote w:type="continuationSeparator" w:id="0">
    <w:p w14:paraId="5AC8D31C" w14:textId="77777777" w:rsidR="00BA32EF" w:rsidRDefault="00BA32EF" w:rsidP="00D6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5F83F2" w14:textId="77777777" w:rsidR="00D637B1" w:rsidRDefault="00D63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260A5" w14:textId="77777777" w:rsidR="00BA32EF" w:rsidRDefault="00BA32EF" w:rsidP="00D637B1">
      <w:pPr>
        <w:spacing w:after="0" w:line="240" w:lineRule="auto"/>
      </w:pPr>
      <w:r>
        <w:separator/>
      </w:r>
    </w:p>
  </w:footnote>
  <w:footnote w:type="continuationSeparator" w:id="0">
    <w:p w14:paraId="4CF7543B" w14:textId="77777777" w:rsidR="00BA32EF" w:rsidRDefault="00BA32EF" w:rsidP="00D63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ev2rzel9ssdbef9pb5v2sr0xvawfara5vt&quot;&gt;My EndNote Library&lt;record-ids&gt;&lt;item&gt;28&lt;/item&gt;&lt;item&gt;42&lt;/item&gt;&lt;item&gt;91&lt;/item&gt;&lt;item&gt;92&lt;/item&gt;&lt;item&gt;94&lt;/item&gt;&lt;/record-ids&gt;&lt;/item&gt;&lt;/Libraries&gt;"/>
  </w:docVars>
  <w:rsids>
    <w:rsidRoot w:val="00534523"/>
    <w:rsid w:val="0001034F"/>
    <w:rsid w:val="00015353"/>
    <w:rsid w:val="0001693F"/>
    <w:rsid w:val="00036994"/>
    <w:rsid w:val="00080692"/>
    <w:rsid w:val="000A17E5"/>
    <w:rsid w:val="000A5256"/>
    <w:rsid w:val="000D4A76"/>
    <w:rsid w:val="0011281C"/>
    <w:rsid w:val="0012276C"/>
    <w:rsid w:val="00122C71"/>
    <w:rsid w:val="00134317"/>
    <w:rsid w:val="00142BB6"/>
    <w:rsid w:val="00150220"/>
    <w:rsid w:val="00150A00"/>
    <w:rsid w:val="00152C25"/>
    <w:rsid w:val="00167702"/>
    <w:rsid w:val="001960FF"/>
    <w:rsid w:val="001B6528"/>
    <w:rsid w:val="001C55B7"/>
    <w:rsid w:val="001F7206"/>
    <w:rsid w:val="00235180"/>
    <w:rsid w:val="00236AE4"/>
    <w:rsid w:val="00260A87"/>
    <w:rsid w:val="0026379F"/>
    <w:rsid w:val="002714E2"/>
    <w:rsid w:val="002718F8"/>
    <w:rsid w:val="00282654"/>
    <w:rsid w:val="00297DA9"/>
    <w:rsid w:val="002A630F"/>
    <w:rsid w:val="002B2000"/>
    <w:rsid w:val="002C3CEA"/>
    <w:rsid w:val="002F7771"/>
    <w:rsid w:val="002F7910"/>
    <w:rsid w:val="00303FA5"/>
    <w:rsid w:val="003054DA"/>
    <w:rsid w:val="00306BCB"/>
    <w:rsid w:val="003135CA"/>
    <w:rsid w:val="00324630"/>
    <w:rsid w:val="00327AF1"/>
    <w:rsid w:val="003455E9"/>
    <w:rsid w:val="00361E60"/>
    <w:rsid w:val="003A557B"/>
    <w:rsid w:val="003B4694"/>
    <w:rsid w:val="003F1C21"/>
    <w:rsid w:val="004276BD"/>
    <w:rsid w:val="00450598"/>
    <w:rsid w:val="004574EE"/>
    <w:rsid w:val="00465EEA"/>
    <w:rsid w:val="00470B63"/>
    <w:rsid w:val="00482DA1"/>
    <w:rsid w:val="00483A0C"/>
    <w:rsid w:val="00496455"/>
    <w:rsid w:val="004C5221"/>
    <w:rsid w:val="004E676B"/>
    <w:rsid w:val="00525F03"/>
    <w:rsid w:val="00534523"/>
    <w:rsid w:val="00536888"/>
    <w:rsid w:val="0056044D"/>
    <w:rsid w:val="00565AB8"/>
    <w:rsid w:val="00567FCC"/>
    <w:rsid w:val="005718F0"/>
    <w:rsid w:val="005A3302"/>
    <w:rsid w:val="005B503F"/>
    <w:rsid w:val="005C2D0D"/>
    <w:rsid w:val="005C6665"/>
    <w:rsid w:val="005D4E18"/>
    <w:rsid w:val="005F428F"/>
    <w:rsid w:val="00607B2A"/>
    <w:rsid w:val="0061319D"/>
    <w:rsid w:val="0062010F"/>
    <w:rsid w:val="00631397"/>
    <w:rsid w:val="006345BF"/>
    <w:rsid w:val="00643B47"/>
    <w:rsid w:val="006953F6"/>
    <w:rsid w:val="006A6AB9"/>
    <w:rsid w:val="006E2B94"/>
    <w:rsid w:val="006E50C4"/>
    <w:rsid w:val="006F4C0A"/>
    <w:rsid w:val="00712792"/>
    <w:rsid w:val="00720ECD"/>
    <w:rsid w:val="00726498"/>
    <w:rsid w:val="00737E98"/>
    <w:rsid w:val="007407F6"/>
    <w:rsid w:val="007650FD"/>
    <w:rsid w:val="00791CCA"/>
    <w:rsid w:val="007D0339"/>
    <w:rsid w:val="007D092C"/>
    <w:rsid w:val="007F1D74"/>
    <w:rsid w:val="008127A3"/>
    <w:rsid w:val="0083244A"/>
    <w:rsid w:val="008347D1"/>
    <w:rsid w:val="00866ADA"/>
    <w:rsid w:val="00871880"/>
    <w:rsid w:val="008A03F6"/>
    <w:rsid w:val="008B0C18"/>
    <w:rsid w:val="008B1CA0"/>
    <w:rsid w:val="008D6173"/>
    <w:rsid w:val="008E2282"/>
    <w:rsid w:val="008E2A13"/>
    <w:rsid w:val="0090343F"/>
    <w:rsid w:val="00927DE9"/>
    <w:rsid w:val="00931DA7"/>
    <w:rsid w:val="00936079"/>
    <w:rsid w:val="009638E3"/>
    <w:rsid w:val="00992362"/>
    <w:rsid w:val="00994A8D"/>
    <w:rsid w:val="009B41CD"/>
    <w:rsid w:val="009C51B2"/>
    <w:rsid w:val="009E3A0E"/>
    <w:rsid w:val="00A1364E"/>
    <w:rsid w:val="00A22ACD"/>
    <w:rsid w:val="00A4155E"/>
    <w:rsid w:val="00A77E33"/>
    <w:rsid w:val="00A87841"/>
    <w:rsid w:val="00AD7598"/>
    <w:rsid w:val="00AE4364"/>
    <w:rsid w:val="00B11086"/>
    <w:rsid w:val="00B22438"/>
    <w:rsid w:val="00B24B40"/>
    <w:rsid w:val="00B27633"/>
    <w:rsid w:val="00B333D7"/>
    <w:rsid w:val="00B40955"/>
    <w:rsid w:val="00B9525F"/>
    <w:rsid w:val="00BA32EF"/>
    <w:rsid w:val="00BA4404"/>
    <w:rsid w:val="00BA6DDE"/>
    <w:rsid w:val="00BB046A"/>
    <w:rsid w:val="00BD3CF0"/>
    <w:rsid w:val="00BD47E1"/>
    <w:rsid w:val="00BE026F"/>
    <w:rsid w:val="00BE2106"/>
    <w:rsid w:val="00BF55DB"/>
    <w:rsid w:val="00C01D84"/>
    <w:rsid w:val="00C44210"/>
    <w:rsid w:val="00C6550C"/>
    <w:rsid w:val="00C807A5"/>
    <w:rsid w:val="00C93632"/>
    <w:rsid w:val="00CD00DC"/>
    <w:rsid w:val="00CD7315"/>
    <w:rsid w:val="00CE59E0"/>
    <w:rsid w:val="00D018E6"/>
    <w:rsid w:val="00D204E6"/>
    <w:rsid w:val="00D25142"/>
    <w:rsid w:val="00D44193"/>
    <w:rsid w:val="00D5357F"/>
    <w:rsid w:val="00D637B1"/>
    <w:rsid w:val="00D76A59"/>
    <w:rsid w:val="00D91AFC"/>
    <w:rsid w:val="00D97096"/>
    <w:rsid w:val="00D9777F"/>
    <w:rsid w:val="00DB0EF5"/>
    <w:rsid w:val="00DC0361"/>
    <w:rsid w:val="00DD4DDF"/>
    <w:rsid w:val="00DE1819"/>
    <w:rsid w:val="00E46BAE"/>
    <w:rsid w:val="00E62275"/>
    <w:rsid w:val="00E7392C"/>
    <w:rsid w:val="00E82913"/>
    <w:rsid w:val="00EA4F95"/>
    <w:rsid w:val="00EB329B"/>
    <w:rsid w:val="00EB62D3"/>
    <w:rsid w:val="00EB6A32"/>
    <w:rsid w:val="00EE0DDF"/>
    <w:rsid w:val="00EE2C85"/>
    <w:rsid w:val="00F00F5E"/>
    <w:rsid w:val="00F106EB"/>
    <w:rsid w:val="00F32AFE"/>
    <w:rsid w:val="00F47875"/>
    <w:rsid w:val="00F50680"/>
    <w:rsid w:val="00FD50FA"/>
    <w:rsid w:val="00FD7F6A"/>
    <w:rsid w:val="00FE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93D76"/>
  <w15:chartTrackingRefBased/>
  <w15:docId w15:val="{14807DB9-581D-4A37-A2C6-15E8E23AA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6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8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3688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88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3688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888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70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B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B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9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3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7B1"/>
  </w:style>
  <w:style w:type="paragraph" w:styleId="Footer">
    <w:name w:val="footer"/>
    <w:basedOn w:val="Normal"/>
    <w:link w:val="FooterChar"/>
    <w:uiPriority w:val="99"/>
    <w:unhideWhenUsed/>
    <w:rsid w:val="00D63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1</Words>
  <Characters>1169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13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edo</dc:creator>
  <cp:keywords/>
  <dc:description/>
  <cp:lastModifiedBy>Sandra Aedo</cp:lastModifiedBy>
  <cp:revision>4</cp:revision>
  <dcterms:created xsi:type="dcterms:W3CDTF">2019-05-07T15:26:00Z</dcterms:created>
  <dcterms:modified xsi:type="dcterms:W3CDTF">2019-05-13T15:55:00Z</dcterms:modified>
</cp:coreProperties>
</file>